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27B0C" w14:textId="2171B67E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882B6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7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F1 scores of intra-dataset experiment using </w:t>
      </w:r>
      <w:r w:rsidR="00B176C1" w:rsidRP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10x PBMCs </w:t>
      </w:r>
      <w:r w:rsidR="00882B6F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Next Gem</w:t>
      </w:r>
      <w:r w:rsidR="00B176C1" w:rsidRP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Seurat Labelled</w:t>
      </w:r>
      <w:r w:rsidR="00B176C1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dataset with different enhancement and </w:t>
      </w:r>
      <w:r w:rsidR="00C020DC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555954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cutoff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241"/>
        <w:gridCol w:w="2053"/>
        <w:gridCol w:w="1494"/>
        <w:gridCol w:w="1513"/>
        <w:gridCol w:w="1512"/>
        <w:gridCol w:w="1475"/>
        <w:gridCol w:w="1475"/>
        <w:gridCol w:w="1475"/>
      </w:tblGrid>
      <w:tr w:rsidR="004852B9" w:rsidRPr="000006D5" w14:paraId="2D88F535" w14:textId="77777777" w:rsidTr="00A944AD">
        <w:tc>
          <w:tcPr>
            <w:tcW w:w="8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75C8B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1 score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60A88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EA235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17177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AE000" w14:textId="77777777" w:rsidR="004852B9" w:rsidRPr="000006D5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50224F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412762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90D003" w14:textId="77777777" w:rsidR="004852B9" w:rsidRPr="00555954" w:rsidRDefault="004852B9" w:rsidP="00E41F6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A944AD" w:rsidRPr="000006D5" w14:paraId="06D23C17" w14:textId="77777777" w:rsidTr="00A944AD"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33BE4E" w14:textId="015CCCA9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o Enhancement &amp; No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utation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9E30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54649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67FD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4247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1281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162601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9E2E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857142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1C58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49425287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450E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1036633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0D96" w14:textId="77777777" w:rsidR="00A944AD" w:rsidRPr="00A944AD" w:rsidRDefault="00A944AD" w:rsidP="00A944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9307958</w:t>
            </w:r>
          </w:p>
        </w:tc>
      </w:tr>
      <w:tr w:rsidR="00A944AD" w:rsidRPr="000006D5" w14:paraId="3A227D94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7F6ED" w14:textId="1F55C11C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No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C14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0444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CEA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94279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AA8D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A5B0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08D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C08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3494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1ADBA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639296</w:t>
            </w:r>
          </w:p>
        </w:tc>
      </w:tr>
      <w:tr w:rsidR="00A944AD" w:rsidRPr="000006D5" w14:paraId="2821F527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8387BC5" w14:textId="348D8698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108B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73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074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0577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C34D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086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F44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D96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2181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384A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3425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34DD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342412</w:t>
            </w:r>
          </w:p>
        </w:tc>
      </w:tr>
      <w:tr w:rsidR="00A944AD" w:rsidRPr="000006D5" w14:paraId="577E9716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9C69E1A" w14:textId="478096F5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C297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7732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2BF3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43253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E211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494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896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E3AF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72549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B85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9707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5050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658248</w:t>
            </w:r>
          </w:p>
        </w:tc>
      </w:tr>
      <w:tr w:rsidR="00A944AD" w:rsidRPr="000006D5" w14:paraId="0188CEA1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E771404" w14:textId="526EAD42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3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9BF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886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591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5580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DBAB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419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0E0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677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0E3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4496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549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1290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E631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8970705</w:t>
            </w:r>
          </w:p>
        </w:tc>
      </w:tr>
      <w:tr w:rsidR="00A944AD" w:rsidRPr="000006D5" w14:paraId="4149846C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786BAE75" w14:textId="60691271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No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0B2A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0445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37C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93774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FDAD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9FA8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A04A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E97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87769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1EA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39521</w:t>
            </w:r>
          </w:p>
        </w:tc>
      </w:tr>
      <w:tr w:rsidR="00A944AD" w:rsidRPr="000006D5" w14:paraId="1B1760E2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3C69ECF7" w14:textId="2130B739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8F61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886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594D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A961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AFD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02B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DCDF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999215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725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A944AD" w:rsidRPr="000006D5" w14:paraId="46377332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AEC84AF" w14:textId="50424C2A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0B7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784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D710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858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C070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7E66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F69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A944AD" w:rsidRPr="000006D5" w14:paraId="531ECFF6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584B2BAA" w14:textId="47B9D937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2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052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892F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90E4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32E0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C901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B971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2F7D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A944AD" w:rsidRPr="000006D5" w14:paraId="7826B5B0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601CEC74" w14:textId="15E5DB85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No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010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FA3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99459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9CB8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4140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8B44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7C0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20802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C0273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0152439</w:t>
            </w:r>
          </w:p>
        </w:tc>
      </w:tr>
      <w:tr w:rsidR="00A944AD" w:rsidRPr="000006D5" w14:paraId="2B21C39A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0151ED2" w14:textId="191AA6F4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17C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538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58A7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ED1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417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804B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E18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A944AD" w:rsidRPr="000006D5" w14:paraId="63B4DD59" w14:textId="77777777" w:rsidTr="00A944AD"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4959BB91" w14:textId="25D5C174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949A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9323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9295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5B7C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798B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86A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FD73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  <w:tr w:rsidR="00A944AD" w:rsidRPr="000006D5" w14:paraId="38BFD4BE" w14:textId="77777777" w:rsidTr="00A944AD">
        <w:tc>
          <w:tcPr>
            <w:tcW w:w="8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9C7E7E" w14:textId="2D913212" w:rsidR="00A944AD" w:rsidRPr="000006D5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nh 0.1 &amp; 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mp</w:t>
            </w:r>
            <w:r w:rsidR="00C020DC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AD757A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808AA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5437DB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EFAAD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790119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2BE882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3A78E" w14:textId="77777777" w:rsidR="00A944AD" w:rsidRPr="00A944AD" w:rsidRDefault="00A944AD" w:rsidP="00A944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A944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1</w:t>
            </w:r>
          </w:p>
        </w:tc>
      </w:tr>
    </w:tbl>
    <w:p w14:paraId="325154EA" w14:textId="77777777" w:rsidR="00BD3663" w:rsidRPr="000006D5" w:rsidRDefault="00901B33">
      <w:pPr>
        <w:rPr>
          <w:lang w:val="en-GB"/>
        </w:rPr>
      </w:pPr>
    </w:p>
    <w:sectPr w:rsidR="00BD3663" w:rsidRPr="000006D5" w:rsidSect="004852B9">
      <w:headerReference w:type="default" r:id="rId6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3A59D6" w14:textId="77777777" w:rsidR="00901B33" w:rsidRDefault="00901B33" w:rsidP="00FE656C">
      <w:r>
        <w:separator/>
      </w:r>
    </w:p>
  </w:endnote>
  <w:endnote w:type="continuationSeparator" w:id="0">
    <w:p w14:paraId="2CA7512F" w14:textId="77777777" w:rsidR="00901B33" w:rsidRDefault="00901B33" w:rsidP="00FE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24ED97" w14:textId="77777777" w:rsidR="00901B33" w:rsidRDefault="00901B33" w:rsidP="00FE656C">
      <w:r>
        <w:separator/>
      </w:r>
    </w:p>
  </w:footnote>
  <w:footnote w:type="continuationSeparator" w:id="0">
    <w:p w14:paraId="0CC49DD7" w14:textId="77777777" w:rsidR="00901B33" w:rsidRDefault="00901B33" w:rsidP="00FE6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E80FE" w14:textId="77777777" w:rsidR="009803DE" w:rsidRDefault="009803DE" w:rsidP="009803DE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441CE0" wp14:editId="6C149198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A72EA"/>
    <w:rsid w:val="003F1ECE"/>
    <w:rsid w:val="004852B9"/>
    <w:rsid w:val="00555954"/>
    <w:rsid w:val="005C690A"/>
    <w:rsid w:val="005E74A5"/>
    <w:rsid w:val="00725477"/>
    <w:rsid w:val="007D512B"/>
    <w:rsid w:val="00882B6F"/>
    <w:rsid w:val="00901B33"/>
    <w:rsid w:val="00977C45"/>
    <w:rsid w:val="009803DE"/>
    <w:rsid w:val="00A53CC3"/>
    <w:rsid w:val="00A707D6"/>
    <w:rsid w:val="00A944AD"/>
    <w:rsid w:val="00B176C1"/>
    <w:rsid w:val="00C020DC"/>
    <w:rsid w:val="00C81243"/>
    <w:rsid w:val="00E41F6B"/>
    <w:rsid w:val="00EB2DD8"/>
    <w:rsid w:val="00FE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ADC54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5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1</cp:revision>
  <dcterms:created xsi:type="dcterms:W3CDTF">2021-01-11T06:59:00Z</dcterms:created>
  <dcterms:modified xsi:type="dcterms:W3CDTF">2021-02-02T14:09:00Z</dcterms:modified>
</cp:coreProperties>
</file>